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00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7"/>
        <w:gridCol w:w="1198"/>
        <w:gridCol w:w="1199"/>
        <w:gridCol w:w="1199"/>
        <w:gridCol w:w="1199"/>
        <w:gridCol w:w="1199"/>
        <w:gridCol w:w="1196"/>
        <w:gridCol w:w="1197"/>
        <w:gridCol w:w="1199"/>
        <w:gridCol w:w="1199"/>
        <w:gridCol w:w="1199"/>
        <w:gridCol w:w="1199"/>
      </w:tblGrid>
      <w:tr>
        <w:trPr>
          <w:trHeight w:val="300" w:hRule="atLeast"/>
        </w:trPr>
        <w:tc>
          <w:tcPr>
            <w:tcW w:w="12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 </w:t>
            </w:r>
          </w:p>
        </w:tc>
        <w:tc>
          <w:tcPr>
            <w:tcW w:w="5994" w:type="dxa"/>
            <w:gridSpan w:val="5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Mediterranean garden</w:t>
            </w:r>
          </w:p>
        </w:tc>
        <w:tc>
          <w:tcPr>
            <w:tcW w:w="7189" w:type="dxa"/>
            <w:gridSpan w:val="6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Pyrenean garden</w:t>
            </w:r>
          </w:p>
        </w:tc>
      </w:tr>
      <w:tr>
        <w:trPr>
          <w:trHeight w:val="675" w:hRule="atLeast"/>
        </w:trPr>
        <w:tc>
          <w:tcPr>
            <w:tcW w:w="12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 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BE"/>
              </w:rPr>
              <w:t>Mean minimal temperature (°C)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BE"/>
              </w:rPr>
              <w:t>Mean maximal temperature (°C)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BE"/>
              </w:rPr>
              <w:t>Minimum temperature (°C)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BE"/>
              </w:rPr>
              <w:t>Maximal temperature (°C)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BE"/>
              </w:rPr>
              <w:t>Cumulated rainfall (mm)</w:t>
            </w:r>
          </w:p>
        </w:tc>
        <w:tc>
          <w:tcPr>
            <w:tcW w:w="239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BE"/>
              </w:rPr>
              <w:t>Mean minimal temperature (°C)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BE"/>
              </w:rPr>
              <w:t>Mean maximal temperature (°C)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BE"/>
              </w:rPr>
              <w:t>Minimum temperature (°C)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BE"/>
              </w:rPr>
              <w:t>Maximal temperature (°C)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BE"/>
              </w:rPr>
              <w:t>Cumulated rainfall (mm)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 xml:space="preserve">March 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4.8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15.7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-2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22.5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19.1</w:t>
            </w:r>
          </w:p>
        </w:tc>
        <w:tc>
          <w:tcPr>
            <w:tcW w:w="11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 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-0.7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7.6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-7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7.6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84.6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 xml:space="preserve">April 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7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18.2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2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26.5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63.5</w:t>
            </w:r>
          </w:p>
        </w:tc>
        <w:tc>
          <w:tcPr>
            <w:tcW w:w="11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 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2.1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13.2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-4.5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13.2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71.6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 xml:space="preserve">May 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12.4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22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6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27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136.6</w:t>
            </w:r>
          </w:p>
        </w:tc>
        <w:tc>
          <w:tcPr>
            <w:tcW w:w="11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 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5.4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14.2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1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14.2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163.5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 xml:space="preserve">June 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15.7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26.7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10.5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33.5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70.6</w:t>
            </w:r>
          </w:p>
        </w:tc>
        <w:tc>
          <w:tcPr>
            <w:tcW w:w="11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 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8.3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18.9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4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18.9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46.9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 xml:space="preserve">July 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17.4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29.4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14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33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24.9</w:t>
            </w:r>
          </w:p>
        </w:tc>
        <w:tc>
          <w:tcPr>
            <w:tcW w:w="11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 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8.6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22.7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3.5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22.7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45.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 xml:space="preserve">August 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16.7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29.5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12.5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36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5</w:t>
            </w:r>
          </w:p>
        </w:tc>
        <w:tc>
          <w:tcPr>
            <w:tcW w:w="11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 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9.6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23.6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5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23.6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40.3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September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12.4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25.1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6.5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32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18.3</w:t>
            </w:r>
          </w:p>
        </w:tc>
        <w:tc>
          <w:tcPr>
            <w:tcW w:w="11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 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6.2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19.1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0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19.1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42.6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October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9.8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20.3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2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27.5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115.2</w:t>
            </w:r>
          </w:p>
        </w:tc>
        <w:tc>
          <w:tcPr>
            <w:tcW w:w="11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 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3.5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14.3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-6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14.3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63.3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November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5.1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14.9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-2.5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20.5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139.9</w:t>
            </w:r>
          </w:p>
        </w:tc>
        <w:tc>
          <w:tcPr>
            <w:tcW w:w="11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 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-0.7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6.4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-10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6.4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86.7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December</w:t>
            </w:r>
          </w:p>
        </w:tc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1.7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10.8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-5.5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17.5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180</w:t>
            </w:r>
          </w:p>
        </w:tc>
        <w:tc>
          <w:tcPr>
            <w:tcW w:w="11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 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-2.2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5.3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-8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5.3</w:t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lang w:eastAsia="fr-BE"/>
              </w:rPr>
              <w:t>24.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BE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23:02:00Z</dcterms:created>
  <dc:creator>Arnaud</dc:creator>
  <dc:description/>
  <cp:keywords/>
  <dc:language>en-US</dc:language>
  <cp:lastModifiedBy>Arnaud</cp:lastModifiedBy>
  <dcterms:modified xsi:type="dcterms:W3CDTF">2013-01-07T09:51:00Z</dcterms:modified>
  <cp:revision>7</cp:revision>
  <dc:subject/>
  <dc:title/>
</cp:coreProperties>
</file>